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88508" w14:textId="20B9414E" w:rsidR="002D6FA9" w:rsidRPr="003B275F" w:rsidRDefault="00C90F07">
      <w:pPr>
        <w:rPr>
          <w:rFonts w:ascii="Times New Roman" w:hAnsi="Times New Roman" w:cs="Times New Roman"/>
          <w:sz w:val="24"/>
          <w:szCs w:val="24"/>
        </w:rPr>
      </w:pPr>
      <w:r w:rsidRPr="003B275F">
        <w:rPr>
          <w:rFonts w:ascii="Times New Roman" w:hAnsi="Times New Roman" w:cs="Times New Roman"/>
          <w:sz w:val="24"/>
          <w:szCs w:val="24"/>
        </w:rPr>
        <w:t>Supplementary table 1.</w:t>
      </w:r>
    </w:p>
    <w:p w14:paraId="7E0B06F4" w14:textId="0816B2A2" w:rsidR="00C90F07" w:rsidRPr="00766436" w:rsidRDefault="00C90F07" w:rsidP="00B618FC">
      <w:pPr>
        <w:ind w:right="1800"/>
        <w:rPr>
          <w:sz w:val="20"/>
          <w:szCs w:val="20"/>
        </w:rPr>
      </w:pP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3060"/>
        <w:gridCol w:w="1800"/>
        <w:gridCol w:w="1710"/>
        <w:gridCol w:w="2880"/>
      </w:tblGrid>
      <w:tr w:rsidR="00B618FC" w:rsidRPr="008D7E59" w14:paraId="6A892963" w14:textId="77777777" w:rsidTr="00B618FC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37432" w14:textId="77777777" w:rsidR="00C90F07" w:rsidRPr="00012B97" w:rsidRDefault="00C90F07" w:rsidP="00C90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nomenclatu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73D5" w14:textId="77777777" w:rsidR="00C90F07" w:rsidRPr="008D7E59" w:rsidRDefault="00C90F07" w:rsidP="00C90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B222" w14:textId="36729DC1" w:rsidR="00C90F07" w:rsidRPr="008D7E59" w:rsidRDefault="00766436" w:rsidP="00C90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B90A8" w14:textId="2A753E10" w:rsidR="00C90F07" w:rsidRPr="008D7E59" w:rsidRDefault="00210ACE" w:rsidP="009E11EA">
            <w:pPr>
              <w:spacing w:after="0" w:line="240" w:lineRule="auto"/>
              <w:ind w:right="4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B618FC" w:rsidRPr="008D7E59" w14:paraId="78178B93" w14:textId="77777777" w:rsidTr="00B618FC">
        <w:trPr>
          <w:trHeight w:val="576"/>
        </w:trPr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3445E" w14:textId="25414F58" w:rsidR="008D7E59" w:rsidRPr="00012B97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.129S4(Cg)-</w:t>
            </w:r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pt</w:t>
            </w:r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tm1(EGFP)</w:t>
            </w:r>
            <w:proofErr w:type="spellStart"/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Klt</w:t>
            </w:r>
            <w:proofErr w:type="spellEnd"/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J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2A138" w14:textId="558DAC2C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D7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u</w:t>
            </w:r>
            <w:r w:rsidRPr="008D7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GFP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F975D" w14:textId="3712FF95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X 02921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EC990" w14:textId="6EE3CAAC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cker 2001 (PMID 11135642)</w:t>
            </w:r>
          </w:p>
        </w:tc>
      </w:tr>
      <w:tr w:rsidR="00B618FC" w:rsidRPr="008D7E59" w14:paraId="6D64F112" w14:textId="77777777" w:rsidTr="00B618FC">
        <w:trPr>
          <w:trHeight w:val="576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5D67B0" w14:textId="33E316A1" w:rsidR="008D7E59" w:rsidRPr="00012B97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gramStart"/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;CBA</w:t>
            </w:r>
            <w:proofErr w:type="gramEnd"/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g(Plp1-EGFP)10Wmac/J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5F8948" w14:textId="29E7F8EE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lp1-</w:t>
            </w:r>
            <w:r w:rsidRPr="008D7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22476D" w14:textId="43457F27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ndy Macklin University of Colorado, Denver</w:t>
            </w:r>
          </w:p>
        </w:tc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1B0A40" w14:textId="64B21E66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lon et al. 200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ID: 11826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618FC" w:rsidRPr="008D7E59" w14:paraId="5AB73E76" w14:textId="77777777" w:rsidTr="00B618FC">
        <w:trPr>
          <w:trHeight w:val="576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F004" w14:textId="195536DE" w:rsidR="008D7E59" w:rsidRPr="00012B97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;129-</w:t>
            </w:r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nrb</w:t>
            </w:r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tm1Ywa</w:t>
            </w:r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J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B8DF" w14:textId="7526923A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D7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nrb</w:t>
            </w:r>
            <w:proofErr w:type="spellEnd"/>
            <w:r w:rsidRPr="008D7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20AC" w14:textId="63C4A205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X 003295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4246" w14:textId="7B42E2D5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soda et al. 199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ID: 80011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618FC" w:rsidRPr="008D7E59" w14:paraId="77158E92" w14:textId="77777777" w:rsidTr="00B618FC">
        <w:trPr>
          <w:trHeight w:val="57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1645" w14:textId="77777777" w:rsidR="008D7E59" w:rsidRPr="00012B97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gramStart"/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Cg</w:t>
            </w:r>
            <w:proofErr w:type="gramEnd"/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2az2</w:t>
            </w:r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Tg(Wnt1-cre)11Rth</w:t>
            </w:r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Wnt1-GAL4)11Rth/J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1A61" w14:textId="77777777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nt1-C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AF64" w14:textId="77777777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X 0091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52FD" w14:textId="7B4DD469" w:rsidR="008D7E59" w:rsidRPr="008D7E59" w:rsidRDefault="008D7E59" w:rsidP="008D7E59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ielian</w:t>
            </w:r>
            <w:proofErr w:type="spellEnd"/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19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MID: </w:t>
            </w:r>
            <w:r w:rsidRPr="008D7E59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8848044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>)</w:t>
            </w:r>
          </w:p>
        </w:tc>
      </w:tr>
      <w:tr w:rsidR="00B618FC" w:rsidRPr="008D7E59" w14:paraId="289A6001" w14:textId="77777777" w:rsidTr="00B618FC">
        <w:trPr>
          <w:trHeight w:val="576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B6F01" w14:textId="77777777" w:rsidR="008D7E59" w:rsidRPr="00012B97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6; 129S6- </w:t>
            </w:r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r2a</w:t>
            </w:r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tnm1(CAG-GCaMP5</w:t>
            </w:r>
            <w:proofErr w:type="gramStart"/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g;-</w:t>
            </w:r>
            <w:proofErr w:type="spellStart"/>
            <w:proofErr w:type="gramEnd"/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tdTomato</w:t>
            </w:r>
            <w:proofErr w:type="spellEnd"/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)</w:t>
            </w:r>
            <w:proofErr w:type="spellStart"/>
            <w:r w:rsidRP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Tvrd</w:t>
            </w:r>
            <w:proofErr w:type="spellEnd"/>
            <w:r w:rsidRP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J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257E" w14:textId="77777777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D7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C::</w:t>
            </w:r>
            <w:proofErr w:type="gramEnd"/>
            <w:r w:rsidRPr="008D7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5-tdTtomato</w:t>
            </w: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D7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C::G5-tdT</w:t>
            </w: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5273" w14:textId="77777777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X 024477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F366" w14:textId="25BB6319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e et al 2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MID: 25155958)</w:t>
            </w:r>
          </w:p>
        </w:tc>
      </w:tr>
      <w:tr w:rsidR="00B618FC" w:rsidRPr="008D7E59" w14:paraId="23FFAA5C" w14:textId="77777777" w:rsidTr="00B618FC">
        <w:trPr>
          <w:trHeight w:val="576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1D8EF" w14:textId="1A27BECB" w:rsidR="008D7E59" w:rsidRPr="00012B97" w:rsidRDefault="00012B97" w:rsidP="00012B97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212529"/>
                <w:sz w:val="20"/>
                <w:szCs w:val="20"/>
              </w:rPr>
            </w:pPr>
            <w:r w:rsidRPr="00012B97">
              <w:rPr>
                <w:b w:val="0"/>
                <w:bCs w:val="0"/>
                <w:color w:val="212529"/>
                <w:sz w:val="20"/>
                <w:szCs w:val="20"/>
              </w:rPr>
              <w:t>C57BL/6-</w:t>
            </w:r>
            <w:proofErr w:type="gramStart"/>
            <w:r w:rsidRPr="00012B97">
              <w:rPr>
                <w:b w:val="0"/>
                <w:bCs w:val="0"/>
                <w:i/>
                <w:iCs/>
                <w:color w:val="212529"/>
                <w:sz w:val="20"/>
                <w:szCs w:val="20"/>
              </w:rPr>
              <w:t>Gt(</w:t>
            </w:r>
            <w:proofErr w:type="gramEnd"/>
            <w:r w:rsidRPr="00012B97">
              <w:rPr>
                <w:b w:val="0"/>
                <w:bCs w:val="0"/>
                <w:i/>
                <w:iCs/>
                <w:color w:val="212529"/>
                <w:sz w:val="20"/>
                <w:szCs w:val="20"/>
              </w:rPr>
              <w:t>ROSA)26Sor</w:t>
            </w:r>
            <w:r w:rsidRPr="00012B97">
              <w:rPr>
                <w:b w:val="0"/>
                <w:bCs w:val="0"/>
                <w:i/>
                <w:iCs/>
                <w:color w:val="212529"/>
                <w:sz w:val="20"/>
                <w:szCs w:val="20"/>
                <w:vertAlign w:val="superscript"/>
              </w:rPr>
              <w:t>tm1(HBEGF)Awai</w:t>
            </w:r>
            <w:r w:rsidRPr="00012B97">
              <w:rPr>
                <w:b w:val="0"/>
                <w:bCs w:val="0"/>
                <w:color w:val="212529"/>
                <w:sz w:val="20"/>
                <w:szCs w:val="20"/>
              </w:rPr>
              <w:t>/J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291B" w14:textId="4A04C0A1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26</w:t>
            </w:r>
            <w:r w:rsidR="00012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iDT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DA50" w14:textId="6A0C9F28" w:rsidR="008D7E59" w:rsidRPr="008D7E59" w:rsidRDefault="008D7E59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X 0079</w:t>
            </w:r>
            <w:r w:rsidR="00012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0D8F3" w14:textId="32E7ACF6" w:rsidR="008D7E59" w:rsidRPr="008D7E59" w:rsidRDefault="00012B97" w:rsidP="008D7E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h</w:t>
            </w:r>
            <w:r w:rsidR="008D7E59"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="008D7E59"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D7E59" w:rsidRP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MID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8920</w:t>
            </w:r>
            <w:r w:rsidR="008D7E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9CFAB38" w14:textId="77777777" w:rsidR="00C90F07" w:rsidRPr="00766436" w:rsidRDefault="00C90F07">
      <w:pPr>
        <w:rPr>
          <w:sz w:val="20"/>
          <w:szCs w:val="20"/>
        </w:rPr>
      </w:pPr>
    </w:p>
    <w:sectPr w:rsidR="00C90F07" w:rsidRPr="00766436" w:rsidSect="00B618FC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71E17"/>
    <w:multiLevelType w:val="multilevel"/>
    <w:tmpl w:val="22DA5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F07"/>
    <w:rsid w:val="00012B97"/>
    <w:rsid w:val="00091162"/>
    <w:rsid w:val="0019369E"/>
    <w:rsid w:val="00210ACE"/>
    <w:rsid w:val="003B275F"/>
    <w:rsid w:val="005C2593"/>
    <w:rsid w:val="00766436"/>
    <w:rsid w:val="00877812"/>
    <w:rsid w:val="008D7E59"/>
    <w:rsid w:val="009E11EA"/>
    <w:rsid w:val="00B618FC"/>
    <w:rsid w:val="00C90F07"/>
    <w:rsid w:val="00E22839"/>
    <w:rsid w:val="00E61790"/>
    <w:rsid w:val="00F279E3"/>
    <w:rsid w:val="00FC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B0E61"/>
  <w15:chartTrackingRefBased/>
  <w15:docId w15:val="{C4FD618E-4469-4249-8350-3DC63349A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12B9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D7E5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12B97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2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ta, Ryo</dc:creator>
  <cp:keywords/>
  <dc:description/>
  <cp:lastModifiedBy>Hotta, Ryo</cp:lastModifiedBy>
  <cp:revision>8</cp:revision>
  <dcterms:created xsi:type="dcterms:W3CDTF">2022-06-29T13:24:00Z</dcterms:created>
  <dcterms:modified xsi:type="dcterms:W3CDTF">2022-07-29T03:52:00Z</dcterms:modified>
</cp:coreProperties>
</file>